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C8D" w:rsidRPr="008F45D5" w:rsidRDefault="00AB4C8D" w:rsidP="008F45D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45D5">
        <w:rPr>
          <w:rFonts w:ascii="Times New Roman" w:hAnsi="Times New Roman" w:cs="Times New Roman"/>
          <w:sz w:val="24"/>
          <w:szCs w:val="24"/>
          <w:lang w:val="en-US"/>
        </w:rPr>
        <w:t>Table 1: Overview of study characteristics of included studies, and frequently employed mental health indicators and social media measures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1499"/>
        <w:gridCol w:w="1525"/>
        <w:gridCol w:w="1714"/>
        <w:gridCol w:w="1950"/>
        <w:gridCol w:w="977"/>
      </w:tblGrid>
      <w:tr w:rsidR="00AB4C8D" w:rsidRPr="008F45D5" w:rsidTr="00C44CB7">
        <w:tc>
          <w:tcPr>
            <w:tcW w:w="0" w:type="auto"/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8F45D5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  <w:proofErr w:type="spellEnd"/>
            <w:r w:rsidRPr="008F45D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8F45D5">
              <w:rPr>
                <w:rFonts w:ascii="Times New Roman" w:hAnsi="Times New Roman" w:cs="Times New Roman"/>
                <w:b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B4C8D" w:rsidRPr="008F45D5" w:rsidRDefault="00AB4C8D" w:rsidP="00C44CB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scription (N and % of total number of studies)</w:t>
            </w:r>
          </w:p>
        </w:tc>
      </w:tr>
      <w:tr w:rsidR="00AB4C8D" w:rsidRPr="008F45D5" w:rsidTr="00C44CB7">
        <w:tc>
          <w:tcPr>
            <w:tcW w:w="0" w:type="auto"/>
          </w:tcPr>
          <w:p w:rsidR="00AB4C8D" w:rsidRPr="008F45D5" w:rsidRDefault="00AB4C8D" w:rsidP="00C44CB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45D5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proofErr w:type="spellEnd"/>
            <w:r w:rsidRPr="008F45D5">
              <w:rPr>
                <w:rFonts w:ascii="Times New Roman" w:hAnsi="Times New Roman" w:cs="Times New Roman"/>
                <w:sz w:val="16"/>
                <w:szCs w:val="16"/>
              </w:rPr>
              <w:t xml:space="preserve"> typ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 (94%) Quantit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4%) Qualita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&lt;3%) Mixed-metho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B4C8D" w:rsidRPr="008F45D5" w:rsidTr="00C44CB7">
        <w:tc>
          <w:tcPr>
            <w:tcW w:w="0" w:type="auto"/>
          </w:tcPr>
          <w:p w:rsidR="00AB4C8D" w:rsidRPr="008F45D5" w:rsidRDefault="00AB4C8D" w:rsidP="00C44C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57%) Cross-section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22%) Longitudin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9%) Systematic review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&lt;3%) Systematic reviews and meta-analy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0%) Other</w:t>
            </w:r>
          </w:p>
        </w:tc>
      </w:tr>
      <w:tr w:rsidR="00AB4C8D" w:rsidRPr="008F45D5" w:rsidTr="00C44CB7">
        <w:tc>
          <w:tcPr>
            <w:tcW w:w="0" w:type="auto"/>
          </w:tcPr>
          <w:p w:rsidR="00AB4C8D" w:rsidRPr="008F45D5" w:rsidRDefault="00AB4C8D" w:rsidP="00C44C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y setting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2 (53%) Schoo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18%) Home sett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4%) Reviews or meta-</w:t>
            </w:r>
            <w:proofErr w:type="spellStart"/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lysi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4%) Did not specify study sett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&lt;1%) Other</w:t>
            </w:r>
          </w:p>
        </w:tc>
      </w:tr>
      <w:tr w:rsidR="00AB4C8D" w:rsidRPr="008F45D5" w:rsidTr="00C44CB7">
        <w:tc>
          <w:tcPr>
            <w:tcW w:w="0" w:type="auto"/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tal health indicato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B4C8D" w:rsidRPr="008F45D5" w:rsidTr="00C44CB7">
        <w:tc>
          <w:tcPr>
            <w:tcW w:w="0" w:type="auto"/>
          </w:tcPr>
          <w:p w:rsidR="00AB4C8D" w:rsidRPr="008F45D5" w:rsidRDefault="00AB4C8D" w:rsidP="00C44C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in </w:t>
            </w:r>
            <w:proofErr w:type="spellStart"/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sure</w:t>
            </w:r>
            <w:r w:rsidRPr="008F45D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29%) Depr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25%) Aspects of good mental heal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23%) General mental health or psychiatric proble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0%) Body dissatisfaction or symptoms of eating disor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16%) Alcohol use</w:t>
            </w:r>
          </w:p>
        </w:tc>
      </w:tr>
      <w:tr w:rsidR="00AB4C8D" w:rsidRPr="008F45D5" w:rsidTr="00C44CB7">
        <w:tc>
          <w:tcPr>
            <w:tcW w:w="0" w:type="auto"/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sures of social media</w:t>
            </w:r>
          </w:p>
        </w:tc>
        <w:tc>
          <w:tcPr>
            <w:tcW w:w="0" w:type="auto"/>
            <w:tcBorders>
              <w:top w:val="nil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B4C8D" w:rsidRPr="008F45D5" w:rsidTr="00C44CB7">
        <w:tc>
          <w:tcPr>
            <w:tcW w:w="0" w:type="auto"/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B4C8D" w:rsidRPr="008F45D5" w:rsidTr="00C44CB7">
        <w:tc>
          <w:tcPr>
            <w:tcW w:w="0" w:type="auto"/>
          </w:tcPr>
          <w:p w:rsidR="00AB4C8D" w:rsidRPr="008F45D5" w:rsidRDefault="00AB4C8D" w:rsidP="00C44C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 platform-</w:t>
            </w:r>
            <w:proofErr w:type="spellStart"/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cus</w:t>
            </w:r>
            <w:r w:rsidRPr="008F45D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39%) Faceboo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4%) Instagr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4%) Twit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6%) Snapcha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B4C8D" w:rsidRPr="008F45D5" w:rsidTr="00C44CB7">
        <w:tc>
          <w:tcPr>
            <w:tcW w:w="0" w:type="auto"/>
          </w:tcPr>
          <w:p w:rsidR="00AB4C8D" w:rsidRPr="008F45D5" w:rsidRDefault="00AB4C8D" w:rsidP="00C44C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ype of </w:t>
            </w:r>
            <w:proofErr w:type="spellStart"/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e</w:t>
            </w:r>
            <w:r w:rsidRPr="008F45D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(44%) Frequency and duration of u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9%) Excessive u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 (9%) Focused on specific actions (posting, liking </w:t>
            </w:r>
            <w:proofErr w:type="spellStart"/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c</w:t>
            </w:r>
            <w:proofErr w:type="spellEnd"/>
            <w:r w:rsidRPr="008F45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B4C8D" w:rsidRPr="008F45D5" w:rsidTr="00C44CB7">
        <w:tc>
          <w:tcPr>
            <w:tcW w:w="0" w:type="auto"/>
          </w:tcPr>
          <w:p w:rsidR="00AB4C8D" w:rsidRPr="008F45D5" w:rsidRDefault="00AB4C8D" w:rsidP="00C44CB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AB4C8D" w:rsidRPr="008F45D5" w:rsidRDefault="00AB4C8D" w:rsidP="00C44C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AB4C8D" w:rsidRPr="008F45D5" w:rsidRDefault="00AB4C8D" w:rsidP="00AB4C8D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8F45D5">
        <w:rPr>
          <w:rFonts w:ascii="Times New Roman" w:hAnsi="Times New Roman" w:cs="Times New Roman"/>
          <w:vertAlign w:val="superscript"/>
          <w:lang w:val="en-US"/>
        </w:rPr>
        <w:t>a</w:t>
      </w:r>
      <w:r w:rsidRPr="008F45D5">
        <w:rPr>
          <w:rFonts w:ascii="Times New Roman" w:hAnsi="Times New Roman" w:cs="Times New Roman"/>
          <w:lang w:val="en-US"/>
        </w:rPr>
        <w:t>Categories</w:t>
      </w:r>
      <w:proofErr w:type="spellEnd"/>
      <w:proofErr w:type="gramEnd"/>
      <w:r w:rsidRPr="008F45D5">
        <w:rPr>
          <w:rFonts w:ascii="Times New Roman" w:hAnsi="Times New Roman" w:cs="Times New Roman"/>
          <w:lang w:val="en-US"/>
        </w:rPr>
        <w:t xml:space="preserve"> not mutually exclusive as one study could focus on more than one aspect.</w:t>
      </w:r>
    </w:p>
    <w:p w:rsidR="00EA0491" w:rsidRPr="008F45D5" w:rsidRDefault="00EA0491" w:rsidP="00AB4C8D">
      <w:pPr>
        <w:pStyle w:val="Overskrift1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EA0491" w:rsidRPr="008F45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C8D"/>
    <w:rsid w:val="001826EF"/>
    <w:rsid w:val="00201210"/>
    <w:rsid w:val="008F45D5"/>
    <w:rsid w:val="00AB4C8D"/>
    <w:rsid w:val="00EA0491"/>
    <w:rsid w:val="00FC1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856681"/>
  <w15:chartTrackingRefBased/>
  <w15:docId w15:val="{B819EC5B-5AD7-4BC8-BF27-5C1165362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C8D"/>
  </w:style>
  <w:style w:type="paragraph" w:styleId="Overskrift1">
    <w:name w:val="heading 1"/>
    <w:basedOn w:val="Normal"/>
    <w:next w:val="Normal"/>
    <w:link w:val="Overskrift1Tegn"/>
    <w:uiPriority w:val="9"/>
    <w:qFormat/>
    <w:rsid w:val="00AB4C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B4C8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rutenett">
    <w:name w:val="Table Grid"/>
    <w:basedOn w:val="Vanligtabell"/>
    <w:uiPriority w:val="39"/>
    <w:rsid w:val="00AB4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ønning, Viktor</dc:creator>
  <cp:keywords/>
  <dc:description/>
  <cp:lastModifiedBy>Schønning, Viktor</cp:lastModifiedBy>
  <cp:revision>2</cp:revision>
  <cp:lastPrinted>2020-03-11T13:15:00Z</cp:lastPrinted>
  <dcterms:created xsi:type="dcterms:W3CDTF">2020-03-11T13:14:00Z</dcterms:created>
  <dcterms:modified xsi:type="dcterms:W3CDTF">2020-03-11T13:33:00Z</dcterms:modified>
</cp:coreProperties>
</file>